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666C" w14:textId="35A42A21" w:rsidR="00A00801" w:rsidRPr="00A00801" w:rsidRDefault="00A00801" w:rsidP="00DA7399">
      <w:pPr>
        <w:spacing w:after="120" w:line="240" w:lineRule="auto"/>
        <w:rPr>
          <w:rFonts w:ascii="Times New Roman" w:eastAsia="Aptos" w:hAnsi="Times New Roman" w:cs="Times New Roman"/>
          <w:b/>
          <w:bCs/>
          <w:sz w:val="24"/>
        </w:rPr>
      </w:pPr>
      <w:r w:rsidRPr="00A00801">
        <w:rPr>
          <w:rFonts w:ascii="Times New Roman" w:eastAsia="Aptos" w:hAnsi="Times New Roman" w:cs="Times New Roman"/>
          <w:b/>
          <w:bCs/>
          <w:sz w:val="24"/>
        </w:rPr>
        <w:t>S</w:t>
      </w:r>
      <w:r w:rsidR="00A63117">
        <w:rPr>
          <w:rFonts w:ascii="Times New Roman" w:eastAsia="Aptos" w:hAnsi="Times New Roman" w:cs="Times New Roman"/>
          <w:b/>
          <w:bCs/>
          <w:sz w:val="24"/>
        </w:rPr>
        <w:t>4</w:t>
      </w:r>
      <w:r w:rsidRPr="00A00801">
        <w:rPr>
          <w:rFonts w:ascii="Times New Roman" w:eastAsia="Aptos" w:hAnsi="Times New Roman" w:cs="Times New Roman"/>
          <w:b/>
          <w:bCs/>
          <w:sz w:val="24"/>
        </w:rPr>
        <w:t xml:space="preserve"> Table.</w:t>
      </w:r>
      <w:r w:rsidRPr="00A00801">
        <w:rPr>
          <w:rFonts w:ascii="Times New Roman" w:eastAsia="Aptos" w:hAnsi="Times New Roman" w:cs="Times New Roman"/>
          <w:sz w:val="24"/>
        </w:rPr>
        <w:t xml:space="preserve"> </w:t>
      </w:r>
      <w:r w:rsidR="00C91391">
        <w:rPr>
          <w:rFonts w:ascii="Times New Roman" w:eastAsia="Aptos" w:hAnsi="Times New Roman" w:cs="Times New Roman"/>
          <w:b/>
          <w:bCs/>
          <w:sz w:val="24"/>
        </w:rPr>
        <w:t>Comparisons of group-level coherence responses to ROIs</w:t>
      </w:r>
      <w:r w:rsidRPr="00A00801">
        <w:rPr>
          <w:rFonts w:ascii="Times New Roman" w:eastAsia="Aptos" w:hAnsi="Times New Roman" w:cs="Times New Roman"/>
          <w:b/>
          <w:bCs/>
          <w:sz w:val="24"/>
        </w:rPr>
        <w:t>.</w:t>
      </w:r>
    </w:p>
    <w:tbl>
      <w:tblPr>
        <w:tblStyle w:val="TableGrid"/>
        <w:tblW w:w="8640" w:type="dxa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91391" w:rsidRPr="00A00801" w14:paraId="429523EF" w14:textId="77777777" w:rsidTr="00DA7399">
        <w:trPr>
          <w:trHeight w:val="432"/>
        </w:trPr>
        <w:tc>
          <w:tcPr>
            <w:tcW w:w="2880" w:type="dxa"/>
            <w:vMerge w:val="restart"/>
            <w:shd w:val="clear" w:color="auto" w:fill="D9D9D9"/>
            <w:vAlign w:val="center"/>
          </w:tcPr>
          <w:p w14:paraId="3578C40F" w14:textId="76AC6359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Seed</w:t>
            </w:r>
          </w:p>
        </w:tc>
        <w:tc>
          <w:tcPr>
            <w:tcW w:w="5760" w:type="dxa"/>
            <w:gridSpan w:val="2"/>
            <w:shd w:val="clear" w:color="auto" w:fill="D9D9D9"/>
            <w:vAlign w:val="center"/>
          </w:tcPr>
          <w:p w14:paraId="66C0D686" w14:textId="6F186032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</w:rPr>
              <w:t>p-values (Kruskal-Wallis)</w:t>
            </w:r>
          </w:p>
        </w:tc>
      </w:tr>
      <w:tr w:rsidR="00C91391" w:rsidRPr="00A00801" w14:paraId="2EA58792" w14:textId="77777777" w:rsidTr="00DA7399">
        <w:trPr>
          <w:trHeight w:val="432"/>
        </w:trPr>
        <w:tc>
          <w:tcPr>
            <w:tcW w:w="2880" w:type="dxa"/>
            <w:vMerge/>
            <w:shd w:val="clear" w:color="auto" w:fill="D9D9D9"/>
            <w:vAlign w:val="center"/>
          </w:tcPr>
          <w:p w14:paraId="6E905167" w14:textId="4B413D7A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</w:p>
        </w:tc>
        <w:tc>
          <w:tcPr>
            <w:tcW w:w="2880" w:type="dxa"/>
            <w:shd w:val="clear" w:color="auto" w:fill="D9D9D9"/>
            <w:vAlign w:val="center"/>
          </w:tcPr>
          <w:p w14:paraId="7371FB26" w14:textId="77777777" w:rsidR="00C91391" w:rsidRPr="00A00801" w:rsidRDefault="00C91391" w:rsidP="00F62645">
            <w:pPr>
              <w:tabs>
                <w:tab w:val="right" w:pos="1791"/>
                <w:tab w:val="right" w:pos="2160"/>
              </w:tabs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Theta</w:t>
            </w:r>
          </w:p>
        </w:tc>
        <w:tc>
          <w:tcPr>
            <w:tcW w:w="2880" w:type="dxa"/>
            <w:shd w:val="clear" w:color="auto" w:fill="D9D9D9"/>
            <w:vAlign w:val="center"/>
          </w:tcPr>
          <w:p w14:paraId="76BCD7CA" w14:textId="77777777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Alpha</w:t>
            </w:r>
          </w:p>
        </w:tc>
      </w:tr>
      <w:tr w:rsidR="00C91391" w:rsidRPr="00A00801" w14:paraId="19BDFCE2" w14:textId="77777777" w:rsidTr="00DA7399">
        <w:trPr>
          <w:trHeight w:val="288"/>
        </w:trPr>
        <w:tc>
          <w:tcPr>
            <w:tcW w:w="2880" w:type="dxa"/>
            <w:vAlign w:val="center"/>
          </w:tcPr>
          <w:p w14:paraId="1F4EBEFD" w14:textId="2F363DD3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Orbitofrontal cortex</w:t>
            </w:r>
          </w:p>
        </w:tc>
        <w:tc>
          <w:tcPr>
            <w:tcW w:w="2880" w:type="dxa"/>
            <w:vAlign w:val="center"/>
          </w:tcPr>
          <w:p w14:paraId="7955F997" w14:textId="3037E995" w:rsidR="00C91391" w:rsidRPr="00A00801" w:rsidRDefault="00F62645" w:rsidP="00F62645">
            <w:pPr>
              <w:tabs>
                <w:tab w:val="right" w:pos="1953"/>
              </w:tabs>
              <w:ind w:left="1054" w:hanging="1054"/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</w:t>
            </w:r>
            <w:r w:rsidR="00C91391">
              <w:rPr>
                <w:rFonts w:ascii="Times New Roman" w:eastAsia="Aptos" w:hAnsi="Times New Roman" w:cs="Times New Roman"/>
                <w:sz w:val="24"/>
              </w:rPr>
              <w:t>0.024</w:t>
            </w:r>
            <w:r>
              <w:rPr>
                <w:rFonts w:ascii="Times New Roman" w:eastAsia="Aptos" w:hAnsi="Times New Roman" w:cs="Times New Roman"/>
                <w:sz w:val="24"/>
              </w:rPr>
              <w:t>*</w:t>
            </w:r>
          </w:p>
        </w:tc>
        <w:tc>
          <w:tcPr>
            <w:tcW w:w="2880" w:type="dxa"/>
            <w:vAlign w:val="center"/>
          </w:tcPr>
          <w:p w14:paraId="72550E56" w14:textId="5EBC8C31" w:rsidR="00C91391" w:rsidRPr="00A00801" w:rsidRDefault="00F62645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</w:t>
            </w:r>
            <w:r w:rsidR="004D0B29">
              <w:rPr>
                <w:rFonts w:ascii="Times New Roman" w:eastAsia="Aptos" w:hAnsi="Times New Roman" w:cs="Times New Roman"/>
                <w:sz w:val="24"/>
              </w:rPr>
              <w:t>0.039</w:t>
            </w:r>
            <w:r>
              <w:rPr>
                <w:rFonts w:ascii="Times New Roman" w:eastAsia="Aptos" w:hAnsi="Times New Roman" w:cs="Times New Roman"/>
                <w:sz w:val="24"/>
              </w:rPr>
              <w:t>*</w:t>
            </w:r>
          </w:p>
        </w:tc>
      </w:tr>
      <w:tr w:rsidR="00C91391" w:rsidRPr="00A00801" w14:paraId="2A15B88B" w14:textId="77777777" w:rsidTr="00DA7399">
        <w:trPr>
          <w:trHeight w:val="288"/>
        </w:trPr>
        <w:tc>
          <w:tcPr>
            <w:tcW w:w="2880" w:type="dxa"/>
            <w:vAlign w:val="center"/>
          </w:tcPr>
          <w:p w14:paraId="289B1CD4" w14:textId="2EFD6102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Anterior cingulate cortex</w:t>
            </w:r>
          </w:p>
        </w:tc>
        <w:tc>
          <w:tcPr>
            <w:tcW w:w="2880" w:type="dxa"/>
            <w:vAlign w:val="center"/>
          </w:tcPr>
          <w:p w14:paraId="6320E72B" w14:textId="297E26AC" w:rsidR="00C91391" w:rsidRPr="00A00801" w:rsidRDefault="00F62645" w:rsidP="00F62645">
            <w:pPr>
              <w:tabs>
                <w:tab w:val="right" w:pos="1791"/>
                <w:tab w:val="right" w:pos="2160"/>
              </w:tabs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</w:t>
            </w:r>
            <w:r w:rsidR="00C91391">
              <w:rPr>
                <w:rFonts w:ascii="Times New Roman" w:eastAsia="Aptos" w:hAnsi="Times New Roman" w:cs="Times New Roman"/>
                <w:sz w:val="24"/>
              </w:rPr>
              <w:t>0.033</w:t>
            </w:r>
            <w:r>
              <w:rPr>
                <w:rFonts w:ascii="Times New Roman" w:eastAsia="Aptos" w:hAnsi="Times New Roman" w:cs="Times New Roman"/>
                <w:sz w:val="24"/>
              </w:rPr>
              <w:t>*</w:t>
            </w:r>
          </w:p>
        </w:tc>
        <w:tc>
          <w:tcPr>
            <w:tcW w:w="2880" w:type="dxa"/>
            <w:vAlign w:val="center"/>
          </w:tcPr>
          <w:p w14:paraId="00514D78" w14:textId="16A1D838" w:rsidR="00C91391" w:rsidRPr="00A00801" w:rsidRDefault="00F62645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 xml:space="preserve">    </w:t>
            </w:r>
            <w:r w:rsidR="004D0B29">
              <w:rPr>
                <w:rFonts w:ascii="Times New Roman" w:eastAsia="Aptos" w:hAnsi="Times New Roman" w:cs="Times New Roman"/>
                <w:sz w:val="24"/>
              </w:rPr>
              <w:t>0.001</w:t>
            </w:r>
            <w:r>
              <w:rPr>
                <w:rFonts w:ascii="Times New Roman" w:eastAsia="Aptos" w:hAnsi="Times New Roman" w:cs="Times New Roman"/>
                <w:sz w:val="24"/>
              </w:rPr>
              <w:t>**</w:t>
            </w:r>
          </w:p>
        </w:tc>
      </w:tr>
      <w:tr w:rsidR="00C91391" w:rsidRPr="00A00801" w14:paraId="130A115C" w14:textId="77777777" w:rsidTr="00DA7399">
        <w:trPr>
          <w:trHeight w:val="288"/>
        </w:trPr>
        <w:tc>
          <w:tcPr>
            <w:tcW w:w="2880" w:type="dxa"/>
            <w:vAlign w:val="center"/>
          </w:tcPr>
          <w:p w14:paraId="1E556C7D" w14:textId="63AC9C5F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Amygdala</w:t>
            </w:r>
          </w:p>
        </w:tc>
        <w:tc>
          <w:tcPr>
            <w:tcW w:w="2880" w:type="dxa"/>
            <w:vAlign w:val="center"/>
          </w:tcPr>
          <w:p w14:paraId="166DD01F" w14:textId="0F993AB3" w:rsidR="00C91391" w:rsidRPr="00A00801" w:rsidRDefault="00C91391" w:rsidP="00F62645">
            <w:pPr>
              <w:tabs>
                <w:tab w:val="right" w:pos="1791"/>
                <w:tab w:val="right" w:pos="2160"/>
              </w:tabs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201</w:t>
            </w:r>
          </w:p>
        </w:tc>
        <w:tc>
          <w:tcPr>
            <w:tcW w:w="2880" w:type="dxa"/>
            <w:vAlign w:val="center"/>
          </w:tcPr>
          <w:p w14:paraId="0DD5F554" w14:textId="629742AC" w:rsidR="00C91391" w:rsidRPr="00A00801" w:rsidRDefault="004D0B29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508</w:t>
            </w:r>
          </w:p>
        </w:tc>
      </w:tr>
      <w:tr w:rsidR="00C91391" w:rsidRPr="00A00801" w14:paraId="1D81E098" w14:textId="77777777" w:rsidTr="00DA7399">
        <w:trPr>
          <w:trHeight w:val="288"/>
        </w:trPr>
        <w:tc>
          <w:tcPr>
            <w:tcW w:w="2880" w:type="dxa"/>
            <w:vAlign w:val="center"/>
          </w:tcPr>
          <w:p w14:paraId="0448B1FE" w14:textId="34E83013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Hippocampus</w:t>
            </w:r>
          </w:p>
        </w:tc>
        <w:tc>
          <w:tcPr>
            <w:tcW w:w="2880" w:type="dxa"/>
            <w:vAlign w:val="center"/>
          </w:tcPr>
          <w:p w14:paraId="1E9F6CA7" w14:textId="42DA24D5" w:rsidR="00C91391" w:rsidRPr="00A00801" w:rsidRDefault="00C91391" w:rsidP="00F62645">
            <w:pPr>
              <w:tabs>
                <w:tab w:val="right" w:pos="1791"/>
                <w:tab w:val="right" w:pos="2160"/>
              </w:tabs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529</w:t>
            </w:r>
          </w:p>
        </w:tc>
        <w:tc>
          <w:tcPr>
            <w:tcW w:w="2880" w:type="dxa"/>
            <w:vAlign w:val="center"/>
          </w:tcPr>
          <w:p w14:paraId="65181310" w14:textId="6BC01090" w:rsidR="00C91391" w:rsidRPr="00A00801" w:rsidRDefault="004D0B29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403</w:t>
            </w:r>
          </w:p>
        </w:tc>
      </w:tr>
      <w:tr w:rsidR="00C91391" w:rsidRPr="00A00801" w14:paraId="230D672B" w14:textId="77777777" w:rsidTr="00DA7399">
        <w:trPr>
          <w:trHeight w:val="288"/>
        </w:trPr>
        <w:tc>
          <w:tcPr>
            <w:tcW w:w="2880" w:type="dxa"/>
            <w:vAlign w:val="center"/>
          </w:tcPr>
          <w:p w14:paraId="1A91E257" w14:textId="45A628B2" w:rsidR="00C91391" w:rsidRPr="00A00801" w:rsidRDefault="00C9139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Parahippocampal gyrus</w:t>
            </w:r>
          </w:p>
        </w:tc>
        <w:tc>
          <w:tcPr>
            <w:tcW w:w="2880" w:type="dxa"/>
            <w:vAlign w:val="center"/>
          </w:tcPr>
          <w:p w14:paraId="75AADD7A" w14:textId="5DFD561F" w:rsidR="00C91391" w:rsidRPr="00A00801" w:rsidRDefault="00C91391" w:rsidP="00F62645">
            <w:pPr>
              <w:tabs>
                <w:tab w:val="right" w:pos="1791"/>
                <w:tab w:val="right" w:pos="2160"/>
              </w:tabs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146</w:t>
            </w:r>
          </w:p>
        </w:tc>
        <w:tc>
          <w:tcPr>
            <w:tcW w:w="2880" w:type="dxa"/>
            <w:vAlign w:val="center"/>
          </w:tcPr>
          <w:p w14:paraId="36FF85C3" w14:textId="7AD12962" w:rsidR="00C91391" w:rsidRPr="00A00801" w:rsidRDefault="00634FA4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>
              <w:rPr>
                <w:rFonts w:ascii="Times New Roman" w:eastAsia="Aptos" w:hAnsi="Times New Roman" w:cs="Times New Roman"/>
                <w:sz w:val="24"/>
              </w:rPr>
              <w:t>0.286</w:t>
            </w:r>
          </w:p>
        </w:tc>
      </w:tr>
    </w:tbl>
    <w:p w14:paraId="204882B6" w14:textId="1503A870" w:rsidR="00037F79" w:rsidRDefault="007F2248" w:rsidP="00DA7399">
      <w:pPr>
        <w:spacing w:before="120" w:after="0" w:line="240" w:lineRule="auto"/>
        <w:rPr>
          <w:rFonts w:ascii="Times New Roman" w:eastAsia="Aptos" w:hAnsi="Times New Roman" w:cs="Times New Roman"/>
          <w:sz w:val="24"/>
        </w:rPr>
      </w:pPr>
      <w:bookmarkStart w:id="0" w:name="_Hlk186551208"/>
      <w:r>
        <w:rPr>
          <w:rFonts w:ascii="Times New Roman" w:eastAsia="Aptos" w:hAnsi="Times New Roman" w:cs="Times New Roman"/>
          <w:sz w:val="24"/>
        </w:rPr>
        <w:t xml:space="preserve">Kruskal-Wallis tests were run to compare the threshold-applied response distributions of theta and alpha coherence changes to each of five ROIs. The ROIs were set as seeds and coherence values to all other brain regions were computed. A response threshold was set at 0.01 (absolute value). </w:t>
      </w:r>
      <w:r w:rsidR="00C91391">
        <w:rPr>
          <w:rFonts w:ascii="Times New Roman" w:eastAsia="Aptos" w:hAnsi="Times New Roman" w:cs="Times New Roman"/>
          <w:sz w:val="24"/>
        </w:rPr>
        <w:t>All seeds are in the left hemisphere.</w:t>
      </w:r>
      <w:r w:rsidR="00F62645">
        <w:rPr>
          <w:rFonts w:ascii="Times New Roman" w:eastAsia="Aptos" w:hAnsi="Times New Roman" w:cs="Times New Roman"/>
          <w:sz w:val="24"/>
        </w:rPr>
        <w:t xml:space="preserve"> * </w:t>
      </w:r>
      <w:r w:rsidR="00F62645">
        <w:rPr>
          <w:rFonts w:ascii="Times New Roman" w:eastAsia="Aptos" w:hAnsi="Times New Roman" w:cs="Times New Roman"/>
          <w:i/>
          <w:iCs/>
          <w:sz w:val="24"/>
        </w:rPr>
        <w:t>p</w:t>
      </w:r>
      <w:r w:rsidR="00F62645">
        <w:rPr>
          <w:rFonts w:ascii="Times New Roman" w:eastAsia="Aptos" w:hAnsi="Times New Roman" w:cs="Times New Roman"/>
          <w:sz w:val="24"/>
        </w:rPr>
        <w:t xml:space="preserve"> &lt; 0.05; ** </w:t>
      </w:r>
      <w:r w:rsidR="00F62645">
        <w:rPr>
          <w:rFonts w:ascii="Times New Roman" w:eastAsia="Aptos" w:hAnsi="Times New Roman" w:cs="Times New Roman"/>
          <w:i/>
          <w:iCs/>
          <w:sz w:val="24"/>
        </w:rPr>
        <w:t>p</w:t>
      </w:r>
      <w:r w:rsidR="00F62645">
        <w:rPr>
          <w:rFonts w:ascii="Times New Roman" w:eastAsia="Aptos" w:hAnsi="Times New Roman" w:cs="Times New Roman"/>
          <w:sz w:val="24"/>
        </w:rPr>
        <w:t xml:space="preserve"> &lt; 0.01.</w:t>
      </w:r>
      <w:bookmarkEnd w:id="0"/>
    </w:p>
    <w:sectPr w:rsidR="00037F79" w:rsidSect="00A2453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A7584" w14:textId="77777777" w:rsidR="00416444" w:rsidRDefault="00416444" w:rsidP="00A34EB2">
      <w:pPr>
        <w:spacing w:after="0" w:line="240" w:lineRule="auto"/>
      </w:pPr>
      <w:r>
        <w:separator/>
      </w:r>
    </w:p>
  </w:endnote>
  <w:endnote w:type="continuationSeparator" w:id="0">
    <w:p w14:paraId="61BC4ABE" w14:textId="77777777" w:rsidR="00416444" w:rsidRDefault="00416444" w:rsidP="00A3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674E0" w14:textId="77777777" w:rsidR="00416444" w:rsidRDefault="00416444" w:rsidP="00A34EB2">
      <w:pPr>
        <w:spacing w:after="0" w:line="240" w:lineRule="auto"/>
      </w:pPr>
      <w:r>
        <w:separator/>
      </w:r>
    </w:p>
  </w:footnote>
  <w:footnote w:type="continuationSeparator" w:id="0">
    <w:p w14:paraId="2ED104C8" w14:textId="77777777" w:rsidR="00416444" w:rsidRDefault="00416444" w:rsidP="00A34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MDY2NDA1M7U0tTBS0lEKTi0uzszPAykwrgUA95otRCwAAAA="/>
  </w:docVars>
  <w:rsids>
    <w:rsidRoot w:val="00CB4841"/>
    <w:rsid w:val="00022FDD"/>
    <w:rsid w:val="00037F79"/>
    <w:rsid w:val="00054096"/>
    <w:rsid w:val="00074680"/>
    <w:rsid w:val="00084917"/>
    <w:rsid w:val="00092F11"/>
    <w:rsid w:val="00093EE0"/>
    <w:rsid w:val="000D7B19"/>
    <w:rsid w:val="001011BB"/>
    <w:rsid w:val="001702FA"/>
    <w:rsid w:val="001A1B81"/>
    <w:rsid w:val="001D0836"/>
    <w:rsid w:val="002013C4"/>
    <w:rsid w:val="002271E0"/>
    <w:rsid w:val="00252B53"/>
    <w:rsid w:val="0027106E"/>
    <w:rsid w:val="002B2B5D"/>
    <w:rsid w:val="002D4FEA"/>
    <w:rsid w:val="002F6332"/>
    <w:rsid w:val="00304D2E"/>
    <w:rsid w:val="00336917"/>
    <w:rsid w:val="0034750D"/>
    <w:rsid w:val="00350A06"/>
    <w:rsid w:val="00371DA9"/>
    <w:rsid w:val="003A34A3"/>
    <w:rsid w:val="003C7656"/>
    <w:rsid w:val="003D2595"/>
    <w:rsid w:val="00402B45"/>
    <w:rsid w:val="00416444"/>
    <w:rsid w:val="00420258"/>
    <w:rsid w:val="00424BA0"/>
    <w:rsid w:val="00472264"/>
    <w:rsid w:val="00476934"/>
    <w:rsid w:val="00477F3C"/>
    <w:rsid w:val="00485613"/>
    <w:rsid w:val="004B7D1E"/>
    <w:rsid w:val="004D0B29"/>
    <w:rsid w:val="005E7DA0"/>
    <w:rsid w:val="0061314C"/>
    <w:rsid w:val="00620173"/>
    <w:rsid w:val="0062021B"/>
    <w:rsid w:val="006305F6"/>
    <w:rsid w:val="0063295A"/>
    <w:rsid w:val="00634FA4"/>
    <w:rsid w:val="00644657"/>
    <w:rsid w:val="006948E4"/>
    <w:rsid w:val="006A1554"/>
    <w:rsid w:val="006D72F2"/>
    <w:rsid w:val="0071121F"/>
    <w:rsid w:val="007158F7"/>
    <w:rsid w:val="00744ECA"/>
    <w:rsid w:val="007566FF"/>
    <w:rsid w:val="00772DD9"/>
    <w:rsid w:val="0079021D"/>
    <w:rsid w:val="00793763"/>
    <w:rsid w:val="007A24FF"/>
    <w:rsid w:val="007D0AEC"/>
    <w:rsid w:val="007F2248"/>
    <w:rsid w:val="0080426C"/>
    <w:rsid w:val="008E2B42"/>
    <w:rsid w:val="0092141E"/>
    <w:rsid w:val="009314C6"/>
    <w:rsid w:val="00970813"/>
    <w:rsid w:val="00985373"/>
    <w:rsid w:val="009C4C88"/>
    <w:rsid w:val="009F320A"/>
    <w:rsid w:val="009F74EF"/>
    <w:rsid w:val="00A00801"/>
    <w:rsid w:val="00A2453F"/>
    <w:rsid w:val="00A34EB2"/>
    <w:rsid w:val="00A63117"/>
    <w:rsid w:val="00A749F6"/>
    <w:rsid w:val="00AA6F20"/>
    <w:rsid w:val="00AB4F99"/>
    <w:rsid w:val="00AE63A2"/>
    <w:rsid w:val="00B07C58"/>
    <w:rsid w:val="00B20EBE"/>
    <w:rsid w:val="00B25B67"/>
    <w:rsid w:val="00B33F4D"/>
    <w:rsid w:val="00B85B74"/>
    <w:rsid w:val="00B92670"/>
    <w:rsid w:val="00B9483C"/>
    <w:rsid w:val="00BA2672"/>
    <w:rsid w:val="00BA4235"/>
    <w:rsid w:val="00BB5F4F"/>
    <w:rsid w:val="00BC28D8"/>
    <w:rsid w:val="00C01300"/>
    <w:rsid w:val="00C24F19"/>
    <w:rsid w:val="00C433BB"/>
    <w:rsid w:val="00C6304A"/>
    <w:rsid w:val="00C70D30"/>
    <w:rsid w:val="00C91391"/>
    <w:rsid w:val="00CA27BD"/>
    <w:rsid w:val="00CB4841"/>
    <w:rsid w:val="00CB4E18"/>
    <w:rsid w:val="00CC20EF"/>
    <w:rsid w:val="00CE0A04"/>
    <w:rsid w:val="00CE1743"/>
    <w:rsid w:val="00D5204F"/>
    <w:rsid w:val="00D96AC5"/>
    <w:rsid w:val="00DA7399"/>
    <w:rsid w:val="00DC7A12"/>
    <w:rsid w:val="00DE62AF"/>
    <w:rsid w:val="00E10E99"/>
    <w:rsid w:val="00E35C7B"/>
    <w:rsid w:val="00E732D6"/>
    <w:rsid w:val="00EB5DE2"/>
    <w:rsid w:val="00EC1BF8"/>
    <w:rsid w:val="00EE369E"/>
    <w:rsid w:val="00F07E44"/>
    <w:rsid w:val="00F3612F"/>
    <w:rsid w:val="00F51C45"/>
    <w:rsid w:val="00F62645"/>
    <w:rsid w:val="00F67481"/>
    <w:rsid w:val="00F756E9"/>
    <w:rsid w:val="00F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1986F0"/>
  <w14:defaultImageDpi w14:val="32767"/>
  <w15:chartTrackingRefBased/>
  <w15:docId w15:val="{11BE48B3-2209-4317-8E7F-4E901F6B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3"/>
  </w:style>
  <w:style w:type="paragraph" w:styleId="Heading1">
    <w:name w:val="heading 1"/>
    <w:basedOn w:val="ListParagraph"/>
    <w:next w:val="Normal"/>
    <w:link w:val="Heading1Char"/>
    <w:uiPriority w:val="2"/>
    <w:qFormat/>
    <w:rsid w:val="003369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9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9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9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9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3691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33691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369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3691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69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2"/>
  </w:style>
  <w:style w:type="paragraph" w:styleId="Footer">
    <w:name w:val="footer"/>
    <w:basedOn w:val="Normal"/>
    <w:link w:val="Foot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2"/>
  </w:style>
  <w:style w:type="paragraph" w:styleId="Revision">
    <w:name w:val="Revision"/>
    <w:hidden/>
    <w:uiPriority w:val="99"/>
    <w:semiHidden/>
    <w:rsid w:val="00C63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623A5-C613-4DD6-9ACC-FC4ED2CA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Kara</dc:creator>
  <cp:keywords/>
  <dc:description/>
  <cp:lastModifiedBy>Donovan, Kara</cp:lastModifiedBy>
  <cp:revision>11</cp:revision>
  <dcterms:created xsi:type="dcterms:W3CDTF">2025-04-01T19:51:00Z</dcterms:created>
  <dcterms:modified xsi:type="dcterms:W3CDTF">2025-04-03T19:29:00Z</dcterms:modified>
</cp:coreProperties>
</file>